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2C0439" w14:textId="77777777" w:rsidR="00C659D0" w:rsidRPr="00C659D0" w:rsidRDefault="005A583B" w:rsidP="00C659D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659D0">
        <w:rPr>
          <w:rFonts w:ascii="Times New Roman" w:hAnsi="Times New Roman" w:cs="Times New Roman"/>
          <w:b/>
          <w:bCs/>
          <w:sz w:val="24"/>
          <w:szCs w:val="24"/>
        </w:rPr>
        <w:t>S2File</w:t>
      </w:r>
      <w:r w:rsidR="00C1397D" w:rsidRPr="00C659D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8B1A82" w:rsidRPr="00C659D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B6004" w:rsidRPr="00C659D0">
        <w:rPr>
          <w:rFonts w:ascii="Times New Roman" w:hAnsi="Times New Roman" w:cs="Times New Roman"/>
          <w:b/>
          <w:bCs/>
          <w:sz w:val="24"/>
          <w:szCs w:val="24"/>
        </w:rPr>
        <w:t>earch</w:t>
      </w:r>
      <w:r w:rsidR="009F0CA6" w:rsidRPr="00C659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659D0">
        <w:rPr>
          <w:rFonts w:ascii="Times New Roman" w:hAnsi="Times New Roman" w:cs="Times New Roman"/>
          <w:b/>
          <w:bCs/>
          <w:sz w:val="24"/>
          <w:szCs w:val="24"/>
        </w:rPr>
        <w:t xml:space="preserve">strategy for </w:t>
      </w:r>
      <w:r w:rsidR="00C659D0" w:rsidRPr="00C659D0">
        <w:rPr>
          <w:rFonts w:ascii="Times New Roman" w:hAnsi="Times New Roman" w:cs="Times New Roman"/>
          <w:b/>
          <w:bCs/>
          <w:sz w:val="24"/>
          <w:szCs w:val="24"/>
        </w:rPr>
        <w:t xml:space="preserve">Suicidal ideation and associated factors among people living with HIV/AIDS in Ethiopia: A </w:t>
      </w:r>
    </w:p>
    <w:p w14:paraId="46A11B7E" w14:textId="393CAEC8" w:rsidR="009F0CA6" w:rsidRPr="00C659D0" w:rsidRDefault="00C659D0" w:rsidP="00C659D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659D0">
        <w:rPr>
          <w:rFonts w:ascii="Times New Roman" w:hAnsi="Times New Roman" w:cs="Times New Roman"/>
          <w:b/>
          <w:bCs/>
          <w:sz w:val="24"/>
          <w:szCs w:val="24"/>
        </w:rPr>
        <w:t>systematic review and meta-analysis</w:t>
      </w:r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2384"/>
        <w:gridCol w:w="9354"/>
        <w:gridCol w:w="1582"/>
      </w:tblGrid>
      <w:tr w:rsidR="00FA0538" w:rsidRPr="002A0863" w14:paraId="51BD3460" w14:textId="75A90720" w:rsidTr="00D93436">
        <w:trPr>
          <w:trHeight w:val="260"/>
        </w:trPr>
        <w:tc>
          <w:tcPr>
            <w:tcW w:w="2384" w:type="dxa"/>
          </w:tcPr>
          <w:p w14:paraId="4E98D5C9" w14:textId="193626BF" w:rsidR="00FA0538" w:rsidRPr="002A0863" w:rsidRDefault="00FA0538" w:rsidP="00346B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A086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atabase</w:t>
            </w:r>
          </w:p>
        </w:tc>
        <w:tc>
          <w:tcPr>
            <w:tcW w:w="9354" w:type="dxa"/>
          </w:tcPr>
          <w:p w14:paraId="584E5FC7" w14:textId="29E93ABB" w:rsidR="00FA0538" w:rsidRPr="002A0863" w:rsidRDefault="00FA0538" w:rsidP="00346B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A086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xample of searching strategy</w:t>
            </w:r>
          </w:p>
        </w:tc>
        <w:tc>
          <w:tcPr>
            <w:tcW w:w="1582" w:type="dxa"/>
          </w:tcPr>
          <w:p w14:paraId="708349A3" w14:textId="053F1A50" w:rsidR="00FA0538" w:rsidRPr="002A0863" w:rsidRDefault="00D93436" w:rsidP="00FA05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umber of studies</w:t>
            </w:r>
          </w:p>
        </w:tc>
      </w:tr>
      <w:tr w:rsidR="00FA0538" w:rsidRPr="002A0863" w14:paraId="1395A576" w14:textId="04B49934" w:rsidTr="00D93436">
        <w:tc>
          <w:tcPr>
            <w:tcW w:w="2384" w:type="dxa"/>
          </w:tcPr>
          <w:p w14:paraId="628F33F8" w14:textId="6FA676C8" w:rsidR="00FA0538" w:rsidRPr="000C167A" w:rsidRDefault="000C167A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67A">
              <w:rPr>
                <w:rFonts w:ascii="Times New Roman" w:hAnsi="Times New Roman" w:cs="Times New Roman"/>
                <w:sz w:val="24"/>
                <w:szCs w:val="24"/>
              </w:rPr>
              <w:t xml:space="preserve">(Science Direct, Medline, </w:t>
            </w:r>
            <w:r w:rsidR="00922382" w:rsidRPr="002A0863">
              <w:rPr>
                <w:rFonts w:ascii="Times New Roman" w:hAnsi="Times New Roman" w:cs="Times New Roman"/>
                <w:sz w:val="24"/>
                <w:szCs w:val="24"/>
              </w:rPr>
              <w:t>Cochrane Library</w:t>
            </w:r>
            <w:r w:rsidR="00922382" w:rsidRPr="000C16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238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03DD5" w:rsidRPr="00C03DD5">
              <w:rPr>
                <w:rFonts w:ascii="Times New Roman" w:hAnsi="Times New Roman" w:cs="Times New Roman"/>
                <w:sz w:val="24"/>
                <w:szCs w:val="24"/>
              </w:rPr>
              <w:t>Excerpta Medica</w:t>
            </w:r>
            <w:r w:rsidRPr="000C167A">
              <w:rPr>
                <w:rFonts w:ascii="Times New Roman" w:hAnsi="Times New Roman" w:cs="Times New Roman"/>
                <w:sz w:val="24"/>
                <w:szCs w:val="24"/>
              </w:rPr>
              <w:t>, Scopus and AJOL)</w:t>
            </w:r>
          </w:p>
        </w:tc>
        <w:tc>
          <w:tcPr>
            <w:tcW w:w="9354" w:type="dxa"/>
          </w:tcPr>
          <w:p w14:paraId="2AC99CEB" w14:textId="2DEF8507" w:rsidR="00FA0538" w:rsidRPr="00180190" w:rsidRDefault="0063097B" w:rsidP="00FC241A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="00FC241A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"</w:t>
            </w:r>
            <w:r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uicidal ideation</w:t>
            </w:r>
            <w:r w:rsidR="00FC241A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")</w:t>
            </w:r>
            <w:r w:rsidRPr="0018019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OR (</w:t>
            </w:r>
            <w:r w:rsidR="00C659D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“</w:t>
            </w:r>
            <w:r w:rsidRPr="0018019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uicide</w:t>
            </w:r>
            <w:r w:rsidR="00C659D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”</w:t>
            </w:r>
            <w:r w:rsidRPr="0018019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) </w:t>
            </w:r>
            <w:r w:rsidRPr="001801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R (suicidal attempt) OR (“suicidal </w:t>
            </w:r>
            <w:r w:rsidRPr="0018019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behavior”)</w:t>
            </w:r>
            <w:r w:rsidRPr="001801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OR (“suicidal thought”) OR (“suicidal plan”)</w:t>
            </w:r>
            <w:r w:rsidR="00865BE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="00FC241A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"[All Fields]) </w:t>
            </w:r>
            <w:r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D</w:t>
            </w:r>
            <w:r w:rsidR="00FC241A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865BE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="00FC241A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"</w:t>
            </w:r>
            <w:r w:rsidRPr="001801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eople”) OR (“individuals”) OR (“patients”) OR (“male”) OR (“female”) OR (“adults”) OR (</w:t>
            </w:r>
            <w:r w:rsidR="00180190" w:rsidRPr="001801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“</w:t>
            </w:r>
            <w:r w:rsidRPr="001801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others</w:t>
            </w:r>
            <w:r w:rsidR="00180190" w:rsidRPr="001801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”</w:t>
            </w:r>
            <w:r w:rsidR="00FC241A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)</w:t>
            </w:r>
            <w:r w:rsidR="00D93436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*"[All Fields])) </w:t>
            </w:r>
            <w:r w:rsidR="00FC241A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D</w:t>
            </w:r>
            <w:r w:rsidR="00180190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865BE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="00180190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="00180190" w:rsidRPr="001801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IV) OR (Human Immunodeficiency Virus) OR (AIDS</w:t>
            </w:r>
            <w:r w:rsidR="001801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) </w:t>
            </w:r>
            <w:r w:rsidR="00180190" w:rsidRPr="001801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OR </w:t>
            </w:r>
            <w:r w:rsidR="001801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="00180190" w:rsidRPr="001801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cquired immunodeficiency </w:t>
            </w:r>
            <w:r w:rsidR="00180190" w:rsidRPr="0018019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yndrome)</w:t>
            </w:r>
            <w:r w:rsidR="00865BE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)*”</w:t>
            </w:r>
            <w:r w:rsidR="00180190" w:rsidRPr="0018019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 w:rsidR="00865BE8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[All Fields])) </w:t>
            </w:r>
            <w:r w:rsidR="00180190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AND </w:t>
            </w:r>
            <w:r w:rsidR="00865BE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="00180190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epidemiology</w:t>
            </w:r>
            <w:r w:rsid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="00180190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 w:rsid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="00180190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evalence</w:t>
            </w:r>
            <w:r w:rsid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="00180190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 w:rsid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(Magnitude) OR </w:t>
            </w:r>
            <w:r w:rsidR="00180190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incidence)</w:t>
            </w:r>
            <w:r w:rsidR="00865BE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="00180190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D</w:t>
            </w:r>
            <w:r w:rsidR="00180190">
              <w:t xml:space="preserve"> </w:t>
            </w:r>
            <w:r w:rsidR="00865BE8">
              <w:t>(</w:t>
            </w:r>
            <w:r w:rsidR="00180190">
              <w:t>(</w:t>
            </w:r>
            <w:r w:rsidR="00180190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ssociated factors</w:t>
            </w:r>
            <w:r w:rsid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="00865BE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865BE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*”</w:t>
            </w:r>
            <w:r w:rsidR="00865BE8" w:rsidRPr="0018019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 w:rsidR="00865BE8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All Fields]))</w:t>
            </w:r>
            <w:r w:rsidR="00180190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 w:rsid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="00180190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isk factor</w:t>
            </w:r>
            <w:r w:rsid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="00180190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 w:rsid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="00180190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isk factors</w:t>
            </w:r>
            <w:r w:rsid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="00180190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 w:rsid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="00180190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isk</w:t>
            </w:r>
            <w:r w:rsid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="00180190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 w:rsid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="00180190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eterminant factors</w:t>
            </w:r>
            <w:r w:rsid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="00180190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 w:rsid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="00180190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eterminants factors))</w:t>
            </w:r>
            <w:r w:rsidR="00865BE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865BE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*”</w:t>
            </w:r>
            <w:r w:rsidR="00865BE8" w:rsidRPr="0018019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 w:rsidR="00865BE8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[All Fields])) </w:t>
            </w:r>
            <w:r w:rsidR="00180190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</w:t>
            </w:r>
            <w:r w:rsid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AND </w:t>
            </w:r>
            <w:r w:rsidR="00865BE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="00180190" w:rsidRPr="001801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 Northern Ethiopia) OR (Southern Ethiopia) OR (Eastern Ethiopia) OR (Western Ethiopia) OR )Central Ethiopia)) OR (Ethiopia)</w:t>
            </w:r>
            <w:r w:rsidR="00865BE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  <w:r w:rsidR="00865BE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*”</w:t>
            </w:r>
            <w:r w:rsidR="00865BE8" w:rsidRPr="0018019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 w:rsidR="00865BE8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All Fields]))</w:t>
            </w:r>
          </w:p>
        </w:tc>
        <w:tc>
          <w:tcPr>
            <w:tcW w:w="1582" w:type="dxa"/>
          </w:tcPr>
          <w:p w14:paraId="1F66123F" w14:textId="45F3B35E" w:rsidR="00FA0538" w:rsidRPr="002A0863" w:rsidRDefault="00865BE8" w:rsidP="00346B3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15</w:t>
            </w:r>
          </w:p>
        </w:tc>
      </w:tr>
      <w:tr w:rsidR="00FA0538" w:rsidRPr="002A0863" w14:paraId="707168C0" w14:textId="39228662" w:rsidTr="00D93436">
        <w:tc>
          <w:tcPr>
            <w:tcW w:w="2384" w:type="dxa"/>
          </w:tcPr>
          <w:p w14:paraId="0DDC8A9A" w14:textId="62ED47BD" w:rsidR="00FA0538" w:rsidRPr="002A0863" w:rsidRDefault="00FA0538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 xml:space="preserve">Google Scholar </w:t>
            </w:r>
          </w:p>
        </w:tc>
        <w:tc>
          <w:tcPr>
            <w:tcW w:w="9354" w:type="dxa"/>
          </w:tcPr>
          <w:p w14:paraId="60BDE7C5" w14:textId="5AE0D80B" w:rsidR="00346AC0" w:rsidRPr="002A0863" w:rsidRDefault="00D74817" w:rsidP="00D74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59D0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Suicidal ideation OR </w:t>
            </w:r>
            <w:r w:rsidR="00C659D0" w:rsidRPr="0018019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uicidal ideation OR suicide </w:t>
            </w:r>
            <w:r w:rsidR="00C659D0" w:rsidRPr="001801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R suicidal attempt</w:t>
            </w:r>
            <w:r w:rsidR="00C659D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="00C659D0" w:rsidRPr="001801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R suicidal </w:t>
            </w:r>
            <w:r w:rsidR="00C659D0" w:rsidRPr="0018019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behavior</w:t>
            </w:r>
            <w:r w:rsidR="00C659D0" w:rsidRPr="001801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OR suicidal thought OR suicidal plan</w:t>
            </w:r>
            <w:r w:rsidR="00C659D0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r w:rsidR="00C659D0" w:rsidRPr="001801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eople OR individuals OR patients OR male OR female OR adults OR mothers</w:t>
            </w:r>
            <w:r w:rsidR="00C659D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="00C659D0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AND </w:t>
            </w:r>
            <w:r w:rsidR="00C659D0" w:rsidRPr="001801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IV OR Human Immunodeficiency Virus OR AIDS</w:t>
            </w:r>
            <w:r w:rsidR="00C659D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="00C659D0" w:rsidRPr="001801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R acquired immunodeficiency </w:t>
            </w:r>
            <w:r w:rsidR="00C659D0" w:rsidRPr="0018019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syndrome </w:t>
            </w:r>
            <w:r w:rsidR="00C659D0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AND epidemiology OR prevalence OR </w:t>
            </w:r>
            <w:r w:rsidR="00C659D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Magnitude OR </w:t>
            </w:r>
            <w:r w:rsidR="00C659D0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incidence </w:t>
            </w:r>
            <w:r w:rsidR="00C659D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D</w:t>
            </w:r>
            <w:r w:rsidR="00C659D0">
              <w:t xml:space="preserve"> </w:t>
            </w:r>
            <w:r w:rsidR="00C659D0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ssociated factors</w:t>
            </w:r>
            <w:r w:rsidR="00C659D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C659D0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R risk facto</w:t>
            </w:r>
            <w:r w:rsidR="00C659D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s</w:t>
            </w:r>
            <w:r w:rsidR="00C659D0" w:rsidRPr="001801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OR determinant </w:t>
            </w:r>
            <w:r w:rsidR="00C659D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AND </w:t>
            </w:r>
            <w:r w:rsidR="00C659D0" w:rsidRPr="001801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orthern Ethiopia OR Southern Ethiopia OR Eastern Ethiopia OR Western Ethiopia OR Central Ethiopia OR Ethiopia</w:t>
            </w:r>
            <w:r w:rsidR="00C659D0" w:rsidRPr="0018019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582" w:type="dxa"/>
          </w:tcPr>
          <w:p w14:paraId="7C8A1F76" w14:textId="5E43C5F2" w:rsidR="00FA0538" w:rsidRPr="002A0863" w:rsidRDefault="008E700E" w:rsidP="00FA05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90</w:t>
            </w:r>
          </w:p>
        </w:tc>
      </w:tr>
    </w:tbl>
    <w:p w14:paraId="4FDEA5EC" w14:textId="1C651FC1" w:rsidR="00FC65BE" w:rsidRDefault="00FC65BE"/>
    <w:sectPr w:rsidR="00FC65BE" w:rsidSect="005967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A0sTC3NDcyMDM1NrZQ0lEKTi0uzszPAykwrQUA1jHDICwAAAA="/>
  </w:docVars>
  <w:rsids>
    <w:rsidRoot w:val="009F0CA6"/>
    <w:rsid w:val="000C167A"/>
    <w:rsid w:val="000F3C6A"/>
    <w:rsid w:val="00180190"/>
    <w:rsid w:val="0019140E"/>
    <w:rsid w:val="002309DF"/>
    <w:rsid w:val="002A0863"/>
    <w:rsid w:val="003139E7"/>
    <w:rsid w:val="00346AC0"/>
    <w:rsid w:val="00346B31"/>
    <w:rsid w:val="003F4DD7"/>
    <w:rsid w:val="00427639"/>
    <w:rsid w:val="004711A1"/>
    <w:rsid w:val="00496D66"/>
    <w:rsid w:val="004B3C5E"/>
    <w:rsid w:val="004B6004"/>
    <w:rsid w:val="004D5D28"/>
    <w:rsid w:val="005677A8"/>
    <w:rsid w:val="0059677F"/>
    <w:rsid w:val="005A583B"/>
    <w:rsid w:val="0063097B"/>
    <w:rsid w:val="006E558A"/>
    <w:rsid w:val="007009DF"/>
    <w:rsid w:val="007F7EA4"/>
    <w:rsid w:val="00865BE8"/>
    <w:rsid w:val="008B1A82"/>
    <w:rsid w:val="008C08A3"/>
    <w:rsid w:val="008E700E"/>
    <w:rsid w:val="00922382"/>
    <w:rsid w:val="009F0CA6"/>
    <w:rsid w:val="00A527E9"/>
    <w:rsid w:val="00A9207E"/>
    <w:rsid w:val="00B87EF5"/>
    <w:rsid w:val="00C03DD5"/>
    <w:rsid w:val="00C1397D"/>
    <w:rsid w:val="00C659D0"/>
    <w:rsid w:val="00CA2ED9"/>
    <w:rsid w:val="00D74817"/>
    <w:rsid w:val="00D93436"/>
    <w:rsid w:val="00DD6197"/>
    <w:rsid w:val="00DE3EC6"/>
    <w:rsid w:val="00E00AA7"/>
    <w:rsid w:val="00F60E20"/>
    <w:rsid w:val="00F91115"/>
    <w:rsid w:val="00FA0538"/>
    <w:rsid w:val="00FC241A"/>
    <w:rsid w:val="00FC65BE"/>
    <w:rsid w:val="00FD6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6375A"/>
  <w15:docId w15:val="{9EE18C19-4C03-46BA-9F9F-D83661E7B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08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0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B87EF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7E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2A08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i</dc:creator>
  <cp:lastModifiedBy>Aman</cp:lastModifiedBy>
  <cp:revision>2</cp:revision>
  <dcterms:created xsi:type="dcterms:W3CDTF">2024-08-29T18:18:00Z</dcterms:created>
  <dcterms:modified xsi:type="dcterms:W3CDTF">2024-08-29T18:18:00Z</dcterms:modified>
</cp:coreProperties>
</file>